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67A" w:rsidRPr="0089467A" w:rsidRDefault="0089467A" w:rsidP="0089467A">
      <w:pPr>
        <w:rPr>
          <w:rFonts w:ascii="Arial" w:hAnsi="Arial" w:cs="Arial"/>
          <w:b/>
          <w:bCs/>
          <w:iCs/>
        </w:rPr>
      </w:pPr>
      <w:r w:rsidRPr="0089467A">
        <w:rPr>
          <w:rFonts w:ascii="Arial" w:hAnsi="Arial" w:cs="Arial"/>
          <w:b/>
          <w:bCs/>
          <w:iCs/>
        </w:rPr>
        <w:t>S5 Table. Oligonucleotid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4104"/>
        <w:gridCol w:w="2315"/>
      </w:tblGrid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467A">
              <w:rPr>
                <w:rFonts w:ascii="Arial" w:hAnsi="Arial" w:cs="Arial"/>
                <w:b/>
                <w:bCs/>
                <w:sz w:val="22"/>
                <w:szCs w:val="22"/>
              </w:rPr>
              <w:t>Oligonucleotide Name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467A">
              <w:rPr>
                <w:rFonts w:ascii="Arial" w:hAnsi="Arial" w:cs="Arial"/>
                <w:b/>
                <w:bCs/>
                <w:sz w:val="22"/>
                <w:szCs w:val="22"/>
              </w:rPr>
              <w:t>Oligonucleotide Sequence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467A">
              <w:rPr>
                <w:rFonts w:ascii="Arial" w:hAnsi="Arial" w:cs="Arial"/>
                <w:b/>
                <w:bCs/>
                <w:sz w:val="22"/>
                <w:szCs w:val="22"/>
              </w:rPr>
              <w:t>Usag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1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ATTATTGTGCCGAGCGAAG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1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ATGACCACCGTTCACTGA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2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GAGACAATCCCGTTGGC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2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CTGGATGTCCGGGTCAAA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3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ACCGTCCACATCGCCGTA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3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GGTCCAGCAACTCGTCAA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4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GTACCACCAGAGGGTGAA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5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CAGTGTTCAAGCGTCTTCG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5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GAAGTTGACGCGCTTCCT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6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AGCAAAGGAGTGGCAGAG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6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TCGTCTGCGGTCTGTAAC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7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AGAACCGATACGCGCTG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  <w:bookmarkStart w:id="0" w:name="_GoBack"/>
        <w:bookmarkEnd w:id="0"/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7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TTGCTGAAGACGCGTG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8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GCCGTCGAATTCGCCC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8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TGAGGCCGCGGTAGTCAA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9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ACGGGCGATGAGGAAACA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9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TCCGTCGCTGAGGTCTTC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10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 xml:space="preserve">CATTCGGACTCACCAATGCG 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Tj10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GTTGATCGCGGTCCTTTG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his3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ACAGACCCTAAAATTGCC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his3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AAGCTTGGACGTAGGAT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act1_F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TTTTGCTGGCGACGAC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_act1_R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TACCACGCTTGCTTTGA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1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TTTGCCGCACTTCAACCCGAA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1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GCGTTCTTCTGTCAACTCCTGC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1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GAGGCCGTTCAGTCATTCTTG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2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CCGTTGTTCTTCGTTATCCT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2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CGTCCTCGTCTCCGTGCC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2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CGTCCTGTTCGTTCGAAAGA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3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CAGGTGTTCGTCTTCCGTCTCT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3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AACTCGTTCAGCTGTCGGTCC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3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TGAACCGTCCACATCGCCG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4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TGCCTTCTCCACATTCCGGAC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4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CGTTCTGTATTGTTCTTCA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4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TCGTCTTGTTCCGTCCGACATG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5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GGCGCTCCAGTTCTGTTCGTTC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5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TTGCGTTTTCGCTCGCGTCCG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5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AGCTGTCGTCGTCCTCCGTGT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6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TCCATTGTTCTTTCTTCCGCT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6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CTCCAAAGCCGTCTGCCCGCA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6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ATACCACTGCTTCGCGTCCATG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7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GCTTGCTTGCTCCACGTCCGC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7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GATGACAAGAACGACGGCGTCAC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7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ATCGTTCTCTCGCTCTGCCCAT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8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 xml:space="preserve">CGCCGCGCCCAGCCCTACGTCA 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8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ATGTCAGTCGTTCTTCGTCGTCG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8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CTACCGTCCTTCTTCCTCACGA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9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ACCGCTCCACTGTGCCCGAGT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9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TCGCGTCTTCCAATCCTCGT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9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ATCGTCCGTTCAGACTGTCCGT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10A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ACCGTTTTGTCCAGATCTTC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10B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CGCTCCACTTGCATTTGTCCG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Tj10C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GCTTTGCTCGTCTAGTCCGCAA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  <w:tr w:rsidR="0089467A" w:rsidRPr="0089467A" w:rsidTr="00B93BC0">
        <w:tc>
          <w:tcPr>
            <w:tcW w:w="2597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jap_snoRNA58</w:t>
            </w:r>
          </w:p>
        </w:tc>
        <w:tc>
          <w:tcPr>
            <w:tcW w:w="4104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CTGCTAAATCAGAAGTCTAGCATC</w:t>
            </w:r>
          </w:p>
        </w:tc>
        <w:tc>
          <w:tcPr>
            <w:tcW w:w="2315" w:type="dxa"/>
          </w:tcPr>
          <w:p w:rsidR="0089467A" w:rsidRPr="0089467A" w:rsidRDefault="0089467A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89467A">
              <w:rPr>
                <w:rFonts w:ascii="Arial" w:hAnsi="Arial" w:cs="Arial"/>
                <w:sz w:val="22"/>
                <w:szCs w:val="22"/>
              </w:rPr>
              <w:t>Northern blot probe</w:t>
            </w:r>
          </w:p>
        </w:tc>
      </w:tr>
    </w:tbl>
    <w:p w:rsidR="00877348" w:rsidRPr="0089467A" w:rsidRDefault="00360C3C" w:rsidP="0089467A">
      <w:pPr>
        <w:rPr>
          <w:rFonts w:ascii="Arial" w:hAnsi="Arial" w:cs="Arial"/>
        </w:rPr>
      </w:pPr>
    </w:p>
    <w:sectPr w:rsidR="00877348" w:rsidRPr="0089467A" w:rsidSect="00360C3C">
      <w:pgSz w:w="11906" w:h="16838"/>
      <w:pgMar w:top="851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7A"/>
    <w:rsid w:val="00126534"/>
    <w:rsid w:val="00360C3C"/>
    <w:rsid w:val="0089467A"/>
    <w:rsid w:val="00A4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6DA9"/>
  <w15:chartTrackingRefBased/>
  <w15:docId w15:val="{F0B04CCF-8428-4AB4-B890-05C2AA3C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6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NE Elizabeth</dc:creator>
  <cp:keywords/>
  <dc:description/>
  <cp:lastModifiedBy>BAYNE Elizabeth</cp:lastModifiedBy>
  <cp:revision>1</cp:revision>
  <dcterms:created xsi:type="dcterms:W3CDTF">2022-01-27T09:07:00Z</dcterms:created>
  <dcterms:modified xsi:type="dcterms:W3CDTF">2022-01-27T09:21:00Z</dcterms:modified>
</cp:coreProperties>
</file>